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F49" w:rsidRPr="007E2F7E" w:rsidRDefault="004C0F49" w:rsidP="0027529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E2F7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7E2F7E">
        <w:rPr>
          <w:rFonts w:ascii="Times New Roman" w:hAnsi="Times New Roman" w:cs="Times New Roman"/>
          <w:b/>
          <w:sz w:val="24"/>
          <w:szCs w:val="24"/>
        </w:rPr>
        <w:t>Relationship estimation from genotypes.</w:t>
      </w:r>
      <w:proofErr w:type="gramEnd"/>
      <w:r w:rsidRPr="007E2F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275290" w:rsidRPr="00B248C0" w:rsidTr="00B248C0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cted IBD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IBD</w:t>
            </w:r>
          </w:p>
        </w:tc>
      </w:tr>
      <w:tr w:rsidR="00275290" w:rsidRPr="00B248C0" w:rsidTr="00B248C0"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9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6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6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8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7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9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3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2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3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5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1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1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1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4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6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2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5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6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2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6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7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2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7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138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1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6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0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7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1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2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290" w:rsidRPr="00B248C0" w:rsidTr="00B248C0"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3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CF304</w:t>
            </w:r>
          </w:p>
        </w:tc>
        <w:tc>
          <w:tcPr>
            <w:tcW w:w="1848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9" w:type="dxa"/>
            <w:vAlign w:val="bottom"/>
          </w:tcPr>
          <w:p w:rsidR="00275290" w:rsidRPr="00275290" w:rsidRDefault="00275290" w:rsidP="0027529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2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BA151B" w:rsidRPr="00B248C0" w:rsidRDefault="00CB16AA" w:rsidP="0027529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Samples were genotyped on the Canine HD </w:t>
      </w:r>
      <w:proofErr w:type="spellStart"/>
      <w:r>
        <w:rPr>
          <w:rFonts w:ascii="Times New Roman" w:hAnsi="Times New Roman" w:cs="Times New Roman"/>
          <w:sz w:val="20"/>
          <w:szCs w:val="20"/>
        </w:rPr>
        <w:t>BeadChi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Relationships were estimated using the IBD estimation function in PLINK. Genotypes </w:t>
      </w:r>
      <w:r w:rsidR="004C0F49">
        <w:rPr>
          <w:rFonts w:ascii="Times New Roman" w:hAnsi="Times New Roman" w:cs="Times New Roman"/>
          <w:sz w:val="20"/>
          <w:szCs w:val="20"/>
        </w:rPr>
        <w:t xml:space="preserve">were filtered for minor allele frequency greater than 0.1 and genotyping rate greater than 0.2. PO = parent/offspring; FS = full siblings; HS = half siblings; OT = other related. </w:t>
      </w:r>
      <w:bookmarkStart w:id="0" w:name="_GoBack"/>
      <w:bookmarkEnd w:id="0"/>
    </w:p>
    <w:sectPr w:rsidR="00BA151B" w:rsidRPr="00B24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63"/>
    <w:rsid w:val="000C1022"/>
    <w:rsid w:val="002739D3"/>
    <w:rsid w:val="00275290"/>
    <w:rsid w:val="003229BD"/>
    <w:rsid w:val="00443C83"/>
    <w:rsid w:val="004C0F49"/>
    <w:rsid w:val="009812D3"/>
    <w:rsid w:val="00B248C0"/>
    <w:rsid w:val="00B8573A"/>
    <w:rsid w:val="00BE1312"/>
    <w:rsid w:val="00C13763"/>
    <w:rsid w:val="00CA3D48"/>
    <w:rsid w:val="00CB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7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 Willet</dc:creator>
  <cp:lastModifiedBy>Cali Willet</cp:lastModifiedBy>
  <cp:revision>2</cp:revision>
  <dcterms:created xsi:type="dcterms:W3CDTF">2014-08-26T02:33:00Z</dcterms:created>
  <dcterms:modified xsi:type="dcterms:W3CDTF">2014-08-26T02:33:00Z</dcterms:modified>
</cp:coreProperties>
</file>